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Material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Inclusion and exclusion criteri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 patient was eligible for the study 1) if the patient was at least 18 years of age and had pathologically proven gastric adenocarcinoma, including adenocarcinoma of the gastroesophageal junction; 2) if the patient had at least one measurable lesion according to the RECIST; 3) if the patient had a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Karnofsky performance status (KPS) score ≥70; 4) if the patient had a life expectancy over 3 months; 5) if the patient had adequate hematologic parameters and hepatic and renal function; 9) if the patient did not receive prior palliative therapy, but previous adjuvant (neo-adjuvant) chemotherapy was allowed if more than 6 months had elapsed between the end of the adjuvant (neoadjuvant) therapy and the first relapse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 patient was excluded from the study 1) if the patient was pregnant, lactating, or fertile but did not take adequate contraceptive measures; 2) if the patient had received prior treatment with taxanes or CDDP as adjuvant (and/or neoadjuvant) chemotherapy with a cumulative dose &gt;300 mg/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or if the patient had ≥2 prior adjuvant or neoadjuvant treatment regimens; 4) if the patient had known brain or leptomeningeal metastasis or at least grade 2 symptomatic peripheral neuropathy according to the National Cancer Institute of Canada Common Toxicity Criteria (NCIC-CTC)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批注文字 Char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Char4">
    <w:name w:val=" Char Char4"/>
    <w:qFormat/>
    <w:rPr>
      <w:szCs w:val="24"/>
    </w:rPr>
  </w:style>
  <w:style w:type="character" w:styleId="CharChar3">
    <w:name w:val=" Char Char3"/>
    <w:qFormat/>
    <w:rPr>
      <w:sz w:val="18"/>
      <w:szCs w:val="18"/>
    </w:rPr>
  </w:style>
  <w:style w:type="character" w:styleId="CharChar2">
    <w:name w:val=" Char Char2"/>
    <w:qFormat/>
    <w:rPr>
      <w:kern w:val="2"/>
      <w:sz w:val="21"/>
      <w:szCs w:val="22"/>
    </w:rPr>
  </w:style>
  <w:style w:type="character" w:styleId="CharChar1">
    <w:name w:val=" Char Char1"/>
    <w:qFormat/>
    <w:rPr>
      <w:kern w:val="2"/>
      <w:sz w:val="21"/>
      <w:szCs w:val="22"/>
    </w:rPr>
  </w:style>
  <w:style w:type="character" w:styleId="CharChar">
    <w:name w:val=" Char Char"/>
    <w:qFormat/>
    <w:rPr>
      <w:b/>
      <w:bCs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8">
    <w:name w:val="批注主题"/>
    <w:basedOn w:val="Style16"/>
    <w:next w:val="Style16"/>
    <w:qFormat/>
    <w:pPr>
      <w:jc w:val="both"/>
    </w:pPr>
    <w:rPr>
      <w:b/>
      <w:b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02:41:00Z</dcterms:created>
  <dc:creator>Ryan Zhuang</dc:creator>
  <dc:description/>
  <cp:keywords/>
  <dc:language>en-US</dc:language>
  <cp:lastModifiedBy>高静</cp:lastModifiedBy>
  <dcterms:modified xsi:type="dcterms:W3CDTF">2014-06-10T02:43:00Z</dcterms:modified>
  <cp:revision>4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893497087</vt:r8>
  </property>
  <property fmtid="{D5CDD505-2E9C-101B-9397-08002B2CF9AE}" pid="3" name="_AuthorEmail">
    <vt:lpwstr>jenny.li@sanofi.com</vt:lpwstr>
  </property>
  <property fmtid="{D5CDD505-2E9C-101B-9397-08002B2CF9AE}" pid="4" name="_AuthorEmailDisplayName">
    <vt:lpwstr>Li, Jenny PH/CN</vt:lpwstr>
  </property>
  <property fmtid="{D5CDD505-2E9C-101B-9397-08002B2CF9AE}" pid="5" name="_EmailSubject">
    <vt:lpwstr>TAX GC注册临床研究投稿JCO</vt:lpwstr>
  </property>
  <property fmtid="{D5CDD505-2E9C-101B-9397-08002B2CF9AE}" pid="6" name="_NewReviewCycle">
    <vt:lpwstr/>
  </property>
  <property fmtid="{D5CDD505-2E9C-101B-9397-08002B2CF9AE}" pid="7" name="_PreviousAdHocReviewCycleID">
    <vt:r8>1989169532</vt:r8>
  </property>
  <property fmtid="{D5CDD505-2E9C-101B-9397-08002B2CF9AE}" pid="8" name="_ReviewingToolsShownOnce">
    <vt:lpwstr/>
  </property>
</Properties>
</file>